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507" w:rsidRPr="008A7120" w:rsidRDefault="00594507" w:rsidP="00594507">
      <w:pPr>
        <w:pStyle w:val="Heading2"/>
        <w:rPr>
          <w:lang w:val="en-US"/>
        </w:rPr>
      </w:pPr>
      <w:bookmarkStart w:id="0" w:name="_GoBack"/>
      <w:bookmarkEnd w:id="0"/>
      <w:proofErr w:type="gramStart"/>
      <w:r w:rsidRPr="008A7120">
        <w:rPr>
          <w:highlight w:val="yellow"/>
          <w:lang w:val="en-US"/>
        </w:rPr>
        <w:t>S3 Table.</w:t>
      </w:r>
      <w:proofErr w:type="gramEnd"/>
      <w:r w:rsidRPr="008A7120">
        <w:rPr>
          <w:highlight w:val="yellow"/>
          <w:lang w:val="en-US"/>
        </w:rPr>
        <w:t xml:space="preserve"> Selected negative binomial regression model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31"/>
        <w:gridCol w:w="1289"/>
        <w:gridCol w:w="1289"/>
        <w:gridCol w:w="1289"/>
        <w:gridCol w:w="1289"/>
        <w:gridCol w:w="1289"/>
      </w:tblGrid>
      <w:tr w:rsidR="00594507" w:rsidRPr="00A37E06" w:rsidTr="001F0AF7">
        <w:trPr>
          <w:trHeight w:val="80"/>
          <w:tblHeader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94507" w:rsidRPr="008A7120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6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Age group</w:t>
            </w:r>
          </w:p>
        </w:tc>
      </w:tr>
      <w:tr w:rsidR="00594507" w:rsidRPr="00A37E06" w:rsidTr="001F0AF7">
        <w:trPr>
          <w:trHeight w:val="80"/>
          <w:tblHeader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b/>
                <w:sz w:val="20"/>
                <w:szCs w:val="20"/>
                <w:highlight w:val="yellow"/>
                <w:lang w:val="en-US"/>
              </w:rPr>
              <w:t>Independent variabl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0 to 4 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5 to 9 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10 to 19 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20 to 59 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≥60 y</w:t>
            </w:r>
          </w:p>
        </w:tc>
      </w:tr>
      <w:tr w:rsidR="00594507" w:rsidRPr="00A37E06" w:rsidTr="001F0AF7">
        <w:trPr>
          <w:trHeight w:val="116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rPr>
                <w:b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b/>
                <w:sz w:val="20"/>
                <w:szCs w:val="20"/>
                <w:highlight w:val="yellow"/>
                <w:lang w:val="en-US"/>
              </w:rPr>
              <w:t>Time trend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t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12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12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4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8*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2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t</w:t>
            </w: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vertAlign w:val="superscript"/>
                <w:lang w:val="en-US" w:eastAsia="en-GB"/>
              </w:rPr>
              <w:t>2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0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t</w:t>
            </w: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vertAlign w:val="superscript"/>
                <w:lang w:val="en-US" w:eastAsia="en-GB"/>
              </w:rPr>
              <w:t>3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t</w:t>
            </w: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vertAlign w:val="superscript"/>
                <w:lang w:val="en-US" w:eastAsia="en-GB"/>
              </w:rPr>
              <w:t>4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0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0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0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vertAlign w:val="superscript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t</w:t>
            </w: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vertAlign w:val="superscript"/>
                <w:lang w:val="en-US" w:eastAsia="en-GB"/>
              </w:rPr>
              <w:t>5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0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t</w:t>
            </w: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vertAlign w:val="superscript"/>
                <w:lang w:val="en-US" w:eastAsia="en-GB"/>
              </w:rPr>
              <w:t>6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0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0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% Influenza A-to-total samples tested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Current period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52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43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69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607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776*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47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904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561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20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290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First Lag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10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1941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466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33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353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50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96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60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21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307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Second Lag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1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694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71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197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409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464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89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55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201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286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% Influenza B-to-total samples tested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Current period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144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2409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34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85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856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944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80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13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40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578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First Lag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69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73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86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50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176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014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942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21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43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621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56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Second Lag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277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89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737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197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208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96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85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16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41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595)</w:t>
            </w:r>
          </w:p>
        </w:tc>
      </w:tr>
      <w:tr w:rsidR="00594507" w:rsidRPr="00A37E06" w:rsidTr="001F0AF7">
        <w:trPr>
          <w:trHeight w:val="89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Meteorological controls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Rainfall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11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24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25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8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00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11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2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1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07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Weekly mean temperature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392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517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304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95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104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6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10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6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29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41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Relative humidity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53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24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65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47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44*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2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4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29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1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15)</w:t>
            </w:r>
          </w:p>
        </w:tc>
      </w:tr>
      <w:tr w:rsidR="00594507" w:rsidRPr="00A37E06" w:rsidTr="001F0AF7">
        <w:trPr>
          <w:trHeight w:val="188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Annual seasonality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Sine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754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334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312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162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143*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6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11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7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2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39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Cosine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89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1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92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157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89*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8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156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9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3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54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Semiannual seasonality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Sine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39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49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57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50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22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31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Cosine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85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128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112*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59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2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36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Other Controls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 xml:space="preserve">Typhoon </w:t>
            </w:r>
            <w:proofErr w:type="spellStart"/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Haiyan</w:t>
            </w:r>
            <w:proofErr w:type="spellEnd"/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 xml:space="preserve"> (1=Yes)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-0.0008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59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232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83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0090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13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254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159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5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083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2009 Pandemic (1=Yes)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6063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1.6378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1.0846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3720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0.1739*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ind w:firstLine="284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721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157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759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318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0470)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Constant</w:t>
            </w: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4.8737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3.4181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5.1470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8.1094***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9.0201***</w:t>
            </w:r>
          </w:p>
        </w:tc>
      </w:tr>
      <w:tr w:rsidR="00594507" w:rsidRPr="00A37E06" w:rsidTr="001F0AF7">
        <w:trPr>
          <w:trHeight w:val="300"/>
        </w:trPr>
        <w:tc>
          <w:tcPr>
            <w:tcW w:w="2951" w:type="dxa"/>
            <w:shd w:val="clear" w:color="auto" w:fill="auto"/>
            <w:noWrap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2831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523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3275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193)</w:t>
            </w:r>
          </w:p>
        </w:tc>
        <w:tc>
          <w:tcPr>
            <w:tcW w:w="1215" w:type="dxa"/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cs="Times New Roman"/>
                <w:sz w:val="18"/>
                <w:szCs w:val="24"/>
                <w:highlight w:val="yellow"/>
              </w:rPr>
              <w:t>(0.1727)</w:t>
            </w:r>
          </w:p>
        </w:tc>
      </w:tr>
      <w:tr w:rsidR="00594507" w:rsidRPr="00A37E06" w:rsidTr="001F0AF7">
        <w:trPr>
          <w:trHeight w:val="66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94507" w:rsidRPr="00A37E06" w:rsidRDefault="00594507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proofErr w:type="spellStart"/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>Akaike</w:t>
            </w:r>
            <w:proofErr w:type="spellEnd"/>
            <w:r w:rsidRPr="00A37E06"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  <w:t xml:space="preserve"> information criterion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  <w:t>5,345.1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  <w:t>4,145.9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  <w:t>4,589.6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  <w:t>6,236.66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4507" w:rsidRPr="00A37E06" w:rsidRDefault="00594507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18"/>
                <w:szCs w:val="20"/>
                <w:highlight w:val="yellow"/>
                <w:lang w:val="en-US" w:eastAsia="en-GB"/>
              </w:rPr>
              <w:t>7,057.59</w:t>
            </w:r>
          </w:p>
        </w:tc>
      </w:tr>
    </w:tbl>
    <w:p w:rsidR="00594507" w:rsidRPr="008A7120" w:rsidRDefault="00594507" w:rsidP="00594507">
      <w:pPr>
        <w:spacing w:after="0" w:line="240" w:lineRule="auto"/>
        <w:jc w:val="both"/>
        <w:rPr>
          <w:sz w:val="20"/>
          <w:lang w:val="en-US"/>
        </w:rPr>
      </w:pPr>
      <w:r w:rsidRPr="00A37E06">
        <w:rPr>
          <w:sz w:val="20"/>
          <w:highlight w:val="yellow"/>
          <w:lang w:val="en-US"/>
        </w:rPr>
        <w:t>*, **, and *** indicate 1%, 5%, and 10% significance level, respectively. Standard errors are given in parentheses.</w:t>
      </w:r>
    </w:p>
    <w:p w:rsidR="006113D1" w:rsidRDefault="006113D1"/>
    <w:sectPr w:rsidR="00611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507"/>
    <w:rsid w:val="00594507"/>
    <w:rsid w:val="0061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507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507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4507"/>
    <w:rPr>
      <w:rFonts w:ascii="Arial" w:eastAsiaTheme="majorEastAsia" w:hAnsi="Arial" w:cstheme="majorBidi"/>
      <w:b/>
      <w:bCs/>
      <w:sz w:val="24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507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507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4507"/>
    <w:rPr>
      <w:rFonts w:ascii="Arial" w:eastAsiaTheme="majorEastAsia" w:hAnsi="Arial" w:cstheme="majorBidi"/>
      <w:b/>
      <w:bCs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6T03:26:00Z</dcterms:created>
  <dcterms:modified xsi:type="dcterms:W3CDTF">2020-06-06T03:26:00Z</dcterms:modified>
</cp:coreProperties>
</file>